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92A" w:rsidRDefault="00952D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son of effect estimates from </w:t>
      </w:r>
      <w:r>
        <w:rPr>
          <w:rFonts w:ascii="Times New Roman" w:hAnsi="Times New Roman" w:cs="Times New Roman" w:hint="eastAsia"/>
          <w:sz w:val="24"/>
          <w:szCs w:val="24"/>
        </w:rPr>
        <w:t>observational</w:t>
      </w:r>
      <w:r>
        <w:rPr>
          <w:rFonts w:ascii="Times New Roman" w:hAnsi="Times New Roman" w:cs="Times New Roman"/>
          <w:sz w:val="24"/>
          <w:szCs w:val="24"/>
        </w:rPr>
        <w:t xml:space="preserve"> studies using our proposed design and </w:t>
      </w:r>
      <w:r>
        <w:rPr>
          <w:rFonts w:ascii="Times New Roman" w:hAnsi="Times New Roman" w:cs="Times New Roman" w:hint="eastAsia"/>
          <w:sz w:val="24"/>
          <w:szCs w:val="24"/>
        </w:rPr>
        <w:t>randomized controlled tri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2"/>
        <w:gridCol w:w="1964"/>
        <w:gridCol w:w="4255"/>
        <w:gridCol w:w="2079"/>
        <w:gridCol w:w="1517"/>
        <w:gridCol w:w="2137"/>
      </w:tblGrid>
      <w:tr w:rsidR="0062492A">
        <w:trPr>
          <w:trHeight w:val="280"/>
        </w:trPr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udy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udy population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emoglobin interval of interes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utcome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Effect size (liberal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restrictive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lde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esent study (main analysis)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lder patients (≥60 years) undergoing general surgery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-9.5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 or complication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 (0.23-1.89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egers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et al (2015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lder patients (≥65 years) undergoing  hip surge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-11.3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eath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plication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 (0.56-1.10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son et al (2011)</w:t>
            </w:r>
          </w:p>
        </w:tc>
        <w:tc>
          <w:tcPr>
            <w:tcW w:w="1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lder patients (≥50 years) undergoing  hip surgery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 or complications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 (0.83-1.49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ss et al (2009)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lder patients (mean age: 81 years) undergoing  hip surgery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eath 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plications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 (0.01-0.61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ardiac or vascular surgery patients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ur previous report (2021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 (≥18 years) undergoing cardiac, cerebral, or vascular surge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 (0.16-3.39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urphy et al (2015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atients undergoi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diac surge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-9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 (0.41-1.32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z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et al (2017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 undergoing cardiac surge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-9.5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 (0.87-1.59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son et al (2013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 undergoing cardiac surge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 (0.02-1.12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acey et al (1999)</w:t>
            </w:r>
          </w:p>
        </w:tc>
        <w:tc>
          <w:tcPr>
            <w:tcW w:w="1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 undergoing cardiac surgery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-9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 (0.49-7.69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sh et al (1997)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 undergoing vascular surgery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 (0.27-3.85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thopaed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surgery patients 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ur previous report (2021)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atients (≥18 years) undergo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thopaed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general or thoracic surgery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 (0.36-1.94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llie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et al (2020)</w:t>
            </w:r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 with hip fractur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-9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 (0.03-3.85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over et al (2006)</w:t>
            </w:r>
          </w:p>
        </w:tc>
        <w:tc>
          <w:tcPr>
            <w:tcW w:w="1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 undergoing joint replacement surgery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.0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0.12-100.0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son et al (1998)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 undergoing hip surgery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 (0.06-16.67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ronary heart disease patient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ur previous report (2021)</w:t>
            </w:r>
          </w:p>
        </w:tc>
        <w:tc>
          <w:tcPr>
            <w:tcW w:w="15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rgical patients with coronary heart disease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 (0.06-16.29)</w:t>
            </w:r>
          </w:p>
        </w:tc>
      </w:tr>
      <w:tr w:rsidR="0062492A">
        <w:trPr>
          <w:trHeight w:val="28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492A" w:rsidRDefault="006249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ucrocq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e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2021)</w:t>
            </w:r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ients with myocardial infarctio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-10 g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L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492A" w:rsidRDefault="00952D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 (0.78-2.50)</w:t>
            </w:r>
          </w:p>
        </w:tc>
      </w:tr>
    </w:tbl>
    <w:p w:rsidR="0062492A" w:rsidRDefault="0062492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62492A" w:rsidRDefault="00952D6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Wang L</w:t>
      </w:r>
      <w:r>
        <w:rPr>
          <w:rFonts w:ascii="Times New Roman" w:hAnsi="Times New Roman" w:cs="Times New Roman"/>
          <w:sz w:val="24"/>
          <w:szCs w:val="24"/>
        </w:rPr>
        <w:t>, Wang Z, Huang Y, et al (2021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xpanding restrictive transfusion evidence in surgical practice: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multicent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ospective cohort study. </w:t>
      </w:r>
      <w:proofErr w:type="gramStart"/>
      <w:r>
        <w:rPr>
          <w:rFonts w:ascii="Times New Roman" w:hAnsi="Times New Roman" w:cs="Times New Roman"/>
          <w:sz w:val="24"/>
          <w:szCs w:val="24"/>
        </w:rPr>
        <w:t>Blood Transfus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10.2450/2021.0172-21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Our previous report)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regerse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 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r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LC, </w:t>
      </w:r>
      <w:proofErr w:type="spellStart"/>
      <w:r>
        <w:rPr>
          <w:rFonts w:ascii="Times New Roman" w:hAnsi="Times New Roman" w:cs="Times New Roman"/>
          <w:sz w:val="24"/>
          <w:szCs w:val="24"/>
        </w:rPr>
        <w:t>Damsgaard</w:t>
      </w:r>
      <w:proofErr w:type="spellEnd"/>
      <w:r>
        <w:rPr>
          <w:rFonts w:ascii="Times New Roman" w:hAnsi="Times New Roman" w:cs="Times New Roman"/>
          <w:sz w:val="24"/>
          <w:szCs w:val="24"/>
        </w:rPr>
        <w:t> EM (2015). Blo</w:t>
      </w:r>
      <w:r>
        <w:rPr>
          <w:rFonts w:ascii="Times New Roman" w:hAnsi="Times New Roman" w:cs="Times New Roman"/>
          <w:sz w:val="24"/>
          <w:szCs w:val="24"/>
        </w:rPr>
        <w:t xml:space="preserve">od transfusion and overall quality of life </w:t>
      </w:r>
      <w:proofErr w:type="spellStart"/>
      <w:r>
        <w:rPr>
          <w:rFonts w:ascii="Times New Roman" w:hAnsi="Times New Roman" w:cs="Times New Roman"/>
          <w:sz w:val="24"/>
          <w:szCs w:val="24"/>
        </w:rPr>
        <w:t>a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p fracture in frail elderly patients - the transfusion requirements in frail elderly randomized controlled trial. Journal of the American Medical Directors Association 16(9):762-6.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racey AW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adovancevic</w:t>
      </w:r>
      <w:proofErr w:type="spellEnd"/>
      <w:r>
        <w:rPr>
          <w:rFonts w:ascii="Times New Roman" w:hAnsi="Times New Roman" w:cs="Times New Roman"/>
          <w:sz w:val="24"/>
          <w:szCs w:val="24"/>
        </w:rPr>
        <w:t> R</w:t>
      </w:r>
      <w:r>
        <w:rPr>
          <w:rFonts w:ascii="Times New Roman" w:hAnsi="Times New Roman" w:cs="Times New Roman"/>
          <w:sz w:val="24"/>
          <w:szCs w:val="24"/>
        </w:rPr>
        <w:t xml:space="preserve">, Riggs SA, et al (1999). </w:t>
      </w:r>
      <w:proofErr w:type="gramStart"/>
      <w:r>
        <w:rPr>
          <w:rFonts w:ascii="Times New Roman" w:hAnsi="Times New Roman" w:cs="Times New Roman"/>
          <w:sz w:val="24"/>
          <w:szCs w:val="24"/>
        </w:rPr>
        <w:t>Lowering the hemoglobin threshold for transfusion in coronary artery bypass procedures: effect on patient outcom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ransfusion 39(10):1070-7.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ush R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v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WC, </w:t>
      </w:r>
      <w:proofErr w:type="spellStart"/>
      <w:r>
        <w:rPr>
          <w:rFonts w:ascii="Times New Roman" w:hAnsi="Times New Roman" w:cs="Times New Roman"/>
          <w:sz w:val="24"/>
          <w:szCs w:val="24"/>
        </w:rPr>
        <w:t>Holc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JW (1997). </w:t>
      </w:r>
      <w:proofErr w:type="gramStart"/>
      <w:r>
        <w:rPr>
          <w:rFonts w:ascii="Times New Roman" w:hAnsi="Times New Roman" w:cs="Times New Roman"/>
          <w:sz w:val="24"/>
          <w:szCs w:val="24"/>
        </w:rPr>
        <w:t>A prospective, randomized trial limiting periopera</w:t>
      </w:r>
      <w:r>
        <w:rPr>
          <w:rFonts w:ascii="Times New Roman" w:hAnsi="Times New Roman" w:cs="Times New Roman"/>
          <w:sz w:val="24"/>
          <w:szCs w:val="24"/>
        </w:rPr>
        <w:t>tive red blood cell transfusions in vascular patient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merican Journal of Surgery 174(2):143-8. 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arson J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errin</w:t>
      </w:r>
      <w:proofErr w:type="spellEnd"/>
      <w:r>
        <w:rPr>
          <w:rFonts w:ascii="Times New Roman" w:hAnsi="Times New Roman" w:cs="Times New Roman"/>
          <w:sz w:val="24"/>
          <w:szCs w:val="24"/>
        </w:rPr>
        <w:t> ML, Barton FB, et al (1998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pilot randomized trial comparing symptomatic vs. hemoglobin-level-driven red blood cell transfusions followin</w:t>
      </w:r>
      <w:r>
        <w:rPr>
          <w:rFonts w:ascii="Times New Roman" w:hAnsi="Times New Roman" w:cs="Times New Roman"/>
          <w:sz w:val="24"/>
          <w:szCs w:val="24"/>
        </w:rPr>
        <w:t>g hip fracture. Transfusion 38(6):522-9.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arson J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ie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F, Cook DR, et al (2015). Liberal versus restrictive blood transfusion strategy: 3-year survival and cause of death results from the FOCUS </w:t>
      </w:r>
      <w:proofErr w:type="spellStart"/>
      <w:r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olled trial. Lancet 385(9974):1183-9.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ars</w:t>
      </w:r>
      <w:r>
        <w:rPr>
          <w:rFonts w:ascii="Times New Roman" w:hAnsi="Times New Roman" w:cs="Times New Roman"/>
          <w:b/>
          <w:bCs/>
          <w:sz w:val="24"/>
          <w:szCs w:val="24"/>
        </w:rPr>
        <w:t>on JL</w:t>
      </w:r>
      <w:r>
        <w:rPr>
          <w:rFonts w:ascii="Times New Roman" w:hAnsi="Times New Roman" w:cs="Times New Roman"/>
          <w:sz w:val="24"/>
          <w:szCs w:val="24"/>
        </w:rPr>
        <w:t>, Brooks MM, Abbott JD, et al (2013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iberal versus restrictive transfusion thresholds for patients with symptomatic coronary artery diseas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merican Heart Journal 165(6):964-71.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ucrocq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 G</w:t>
      </w:r>
      <w:r>
        <w:rPr>
          <w:rFonts w:ascii="Times New Roman" w:hAnsi="Times New Roman" w:cs="Times New Roman"/>
          <w:sz w:val="24"/>
          <w:szCs w:val="24"/>
        </w:rPr>
        <w:t>, Gonzalez-</w:t>
      </w:r>
      <w:proofErr w:type="spellStart"/>
      <w:r>
        <w:rPr>
          <w:rFonts w:ascii="Times New Roman" w:hAnsi="Times New Roman" w:cs="Times New Roman"/>
          <w:sz w:val="24"/>
          <w:szCs w:val="24"/>
        </w:rPr>
        <w:t>Juanat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JR, </w:t>
      </w:r>
      <w:proofErr w:type="spellStart"/>
      <w:r>
        <w:rPr>
          <w:rFonts w:ascii="Times New Roman" w:hAnsi="Times New Roman" w:cs="Times New Roman"/>
          <w:sz w:val="24"/>
          <w:szCs w:val="24"/>
        </w:rPr>
        <w:t>Puymir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E, et al (2021). </w:t>
      </w:r>
      <w:proofErr w:type="spellStart"/>
      <w:r>
        <w:rPr>
          <w:rFonts w:ascii="Times New Roman" w:hAnsi="Times New Roman" w:cs="Times New Roman"/>
          <w:sz w:val="24"/>
          <w:szCs w:val="24"/>
        </w:rPr>
        <w:t>EH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a </w:t>
      </w:r>
      <w:r>
        <w:rPr>
          <w:rFonts w:ascii="Times New Roman" w:hAnsi="Times New Roman" w:cs="Times New Roman"/>
          <w:sz w:val="24"/>
          <w:szCs w:val="24"/>
        </w:rPr>
        <w:t xml:space="preserve">restric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beral blood transfusion strategy on major cardiovascular events among patients with acute myocardial infarction and anemia: the REALITY randomized clinical trial. JAMA 325(6):552-60.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ss N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risten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MT, Jensen PS, et al (2009)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He</w:t>
      </w:r>
      <w:r>
        <w:rPr>
          <w:rFonts w:ascii="Times New Roman" w:hAnsi="Times New Roman" w:cs="Times New Roman"/>
          <w:sz w:val="24"/>
          <w:szCs w:val="24"/>
        </w:rPr>
        <w:t>c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liberal versus restrictive transfusion thresholds on ambulation after hip fracture surgery. Transfusion 49(2):227-34.</w:t>
      </w:r>
    </w:p>
    <w:p w:rsidR="0062492A" w:rsidRDefault="00952D64">
      <w:pPr>
        <w:ind w:left="220" w:hangingChars="100" w:hanging="220"/>
        <w:jc w:val="left"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proofErr w:type="spell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Gillies</w:t>
      </w:r>
      <w:proofErr w:type="spellEnd"/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 MA</w:t>
      </w:r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GhaHa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 S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Moppett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 IK, et al (2020). A restrictive versus liberal transfusion strategy to prevent myocardial injury in </w:t>
      </w:r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patients undergoing surgery </w:t>
      </w:r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lastRenderedPageBreak/>
        <w:t xml:space="preserve">for fractured neck of femur: a feasibility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randomised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trial (RESULT-NOF). British Journal of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Anaesthesi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126:77-86.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rover 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alwalk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S, </w:t>
      </w:r>
      <w:proofErr w:type="spellStart"/>
      <w:r>
        <w:rPr>
          <w:rFonts w:ascii="Times New Roman" w:hAnsi="Times New Roman" w:cs="Times New Roman"/>
          <w:sz w:val="24"/>
          <w:szCs w:val="24"/>
        </w:rPr>
        <w:t>Casb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 A, et al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006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Silent myocardial </w:t>
      </w:r>
      <w:proofErr w:type="spellStart"/>
      <w:r>
        <w:rPr>
          <w:rFonts w:ascii="Times New Roman" w:hAnsi="Times New Roman" w:cs="Times New Roman"/>
          <w:sz w:val="24"/>
          <w:szCs w:val="24"/>
        </w:rPr>
        <w:t>ischaem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: a ran</w:t>
      </w:r>
      <w:r>
        <w:rPr>
          <w:rFonts w:ascii="Times New Roman" w:hAnsi="Times New Roman" w:cs="Times New Roman"/>
          <w:sz w:val="24"/>
          <w:szCs w:val="24"/>
        </w:rPr>
        <w:t xml:space="preserve">domized controlled trial of transfusion strategy in lower limb </w:t>
      </w:r>
      <w:proofErr w:type="spellStart"/>
      <w:r>
        <w:rPr>
          <w:rFonts w:ascii="Times New Roman" w:hAnsi="Times New Roman" w:cs="Times New Roman"/>
          <w:sz w:val="24"/>
          <w:szCs w:val="24"/>
        </w:rPr>
        <w:t>arthroplas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V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nguin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0(2):105-12.</w:t>
      </w:r>
    </w:p>
    <w:p w:rsidR="0062492A" w:rsidRDefault="00952D64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Maze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 CD</w:t>
      </w:r>
      <w:r>
        <w:rPr>
          <w:rFonts w:ascii="Times New Roman" w:hAnsi="Times New Roman" w:cs="Times New Roman"/>
          <w:sz w:val="24"/>
          <w:szCs w:val="24"/>
        </w:rPr>
        <w:t>, Whitlock RP, Fergusson DA, et al (2017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RICS Investigators and Perioperative Anesthesia Clinical Trials Group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strictive or liberal red-c</w:t>
      </w:r>
      <w:r>
        <w:rPr>
          <w:rFonts w:ascii="Times New Roman" w:hAnsi="Times New Roman" w:cs="Times New Roman"/>
          <w:sz w:val="24"/>
          <w:szCs w:val="24"/>
        </w:rPr>
        <w:t>ell transfusion for cardiac surger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ew England Journal of Medicine 377(22):2133-44.</w:t>
      </w:r>
    </w:p>
    <w:p w:rsidR="0062492A" w:rsidRDefault="00952D64">
      <w:pPr>
        <w:ind w:left="220" w:hangingChars="100" w:hanging="220"/>
        <w:jc w:val="left"/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</w:pPr>
      <w:proofErr w:type="gram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Murphy GJ</w:t>
      </w:r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, Pike K, Rogers CA, et al (2015).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</w:t>
      </w:r>
      <w:proofErr w:type="gramStart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>Liberal or restrictive transfusion after cardiac surgery.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22"/>
          <w14:ligatures w14:val="none"/>
        </w:rPr>
        <w:t xml:space="preserve"> New England Journal of Medicine 372:997-1008.</w:t>
      </w:r>
    </w:p>
    <w:sectPr w:rsidR="006249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3ZjZlYTNiN2Y2NjBjNTc5MWFlY2Y4N2I2Y2JlODQifQ=="/>
  </w:docVars>
  <w:rsids>
    <w:rsidRoot w:val="009333D6"/>
    <w:rsid w:val="0062492A"/>
    <w:rsid w:val="00721990"/>
    <w:rsid w:val="0084494E"/>
    <w:rsid w:val="00874417"/>
    <w:rsid w:val="00892F2E"/>
    <w:rsid w:val="009333D6"/>
    <w:rsid w:val="00952D64"/>
    <w:rsid w:val="00B74122"/>
    <w:rsid w:val="00BB30AE"/>
    <w:rsid w:val="00CD619B"/>
    <w:rsid w:val="188044B6"/>
    <w:rsid w:val="24A51F6E"/>
    <w:rsid w:val="393F5BDC"/>
    <w:rsid w:val="39A1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97</Words>
  <Characters>4206</Characters>
  <Application>Microsoft Office Word</Application>
  <DocSecurity>0</DocSecurity>
  <Lines>73</Lines>
  <Paragraphs>30</Paragraphs>
  <ScaleCrop>false</ScaleCrop>
  <Company/>
  <LinksUpToDate>false</LinksUpToDate>
  <CharactersWithSpaces>4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ng Wang</dc:creator>
  <cp:lastModifiedBy>S3G_Reference_Citation_Sequence</cp:lastModifiedBy>
  <cp:revision>4</cp:revision>
  <dcterms:created xsi:type="dcterms:W3CDTF">2022-09-27T01:59:00Z</dcterms:created>
  <dcterms:modified xsi:type="dcterms:W3CDTF">2022-11-15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FB9D82F3CDA41FE94E1920A2F7857DA</vt:lpwstr>
  </property>
</Properties>
</file>